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305" w:rsidRPr="000E6227" w:rsidRDefault="0089204A" w:rsidP="00BB513F">
      <w:pPr>
        <w:spacing w:after="0"/>
        <w:rPr>
          <w:rFonts w:ascii="Calibri" w:hAnsi="Calibri" w:cs="Calibri"/>
          <w:b/>
          <w:lang w:val="en-US"/>
        </w:rPr>
      </w:pPr>
      <w:r>
        <w:rPr>
          <w:rFonts w:ascii="Calibri" w:hAnsi="Calibri"/>
          <w:b/>
          <w:lang w:val="en-US"/>
        </w:rPr>
        <w:t>SUPPLEMENTART TABLE</w:t>
      </w:r>
      <w:r w:rsidR="00BB513F">
        <w:rPr>
          <w:rFonts w:ascii="Calibri" w:hAnsi="Calibri"/>
          <w:b/>
          <w:lang w:val="en-US"/>
        </w:rPr>
        <w:t xml:space="preserve"> 1</w:t>
      </w:r>
      <w:r w:rsidR="007F5305" w:rsidRPr="004927EB">
        <w:rPr>
          <w:rFonts w:ascii="Calibri" w:hAnsi="Calibri"/>
          <w:b/>
          <w:lang w:val="en-US"/>
        </w:rPr>
        <w:t xml:space="preserve">. </w:t>
      </w:r>
      <w:r w:rsidR="007F5305" w:rsidRPr="005A6FFB">
        <w:rPr>
          <w:rFonts w:ascii="Calibri" w:hAnsi="Calibri"/>
          <w:lang w:val="en-US"/>
        </w:rPr>
        <w:t xml:space="preserve">Description of genes included in the </w:t>
      </w:r>
      <w:r w:rsidR="007F5305" w:rsidRPr="005A6FFB">
        <w:rPr>
          <w:rStyle w:val="IngressChar"/>
          <w:rFonts w:ascii="Calibri" w:eastAsiaTheme="minorHAnsi" w:hAnsi="Calibri"/>
          <w:b w:val="0"/>
          <w:sz w:val="22"/>
          <w:szCs w:val="22"/>
          <w:lang w:val="en-US"/>
        </w:rPr>
        <w:t>RT</w:t>
      </w:r>
      <w:r w:rsidR="007F5305" w:rsidRPr="005A6FFB">
        <w:rPr>
          <w:rStyle w:val="IngressChar"/>
          <w:rFonts w:ascii="Calibri" w:eastAsiaTheme="minorHAnsi" w:hAnsi="Calibri"/>
          <w:b w:val="0"/>
          <w:sz w:val="22"/>
          <w:szCs w:val="22"/>
          <w:vertAlign w:val="superscript"/>
          <w:lang w:val="en-US"/>
        </w:rPr>
        <w:t>2</w:t>
      </w:r>
      <w:r w:rsidR="007F5305" w:rsidRPr="005A6FFB">
        <w:rPr>
          <w:rStyle w:val="IngressChar"/>
          <w:rFonts w:ascii="Calibri" w:eastAsiaTheme="minorHAnsi" w:hAnsi="Calibri"/>
          <w:b w:val="0"/>
          <w:sz w:val="22"/>
          <w:szCs w:val="22"/>
          <w:lang w:val="en-US"/>
        </w:rPr>
        <w:t xml:space="preserve"> Profiler PCR array</w:t>
      </w:r>
      <w:r w:rsidR="000E6227">
        <w:rPr>
          <w:rStyle w:val="IngressChar"/>
          <w:rFonts w:ascii="Calibri" w:eastAsiaTheme="minorHAnsi" w:hAnsi="Calibri"/>
          <w:b w:val="0"/>
          <w:sz w:val="22"/>
          <w:szCs w:val="22"/>
          <w:lang w:val="en-US"/>
        </w:rPr>
        <w:t>s</w:t>
      </w:r>
      <w:r w:rsidR="007F5305" w:rsidRPr="005A6FFB">
        <w:rPr>
          <w:rStyle w:val="IngressChar"/>
          <w:rFonts w:ascii="Calibri" w:eastAsiaTheme="minorHAnsi" w:hAnsi="Calibri"/>
          <w:b w:val="0"/>
          <w:sz w:val="22"/>
          <w:szCs w:val="22"/>
          <w:lang w:val="en-US"/>
        </w:rPr>
        <w:t xml:space="preserve"> “Antibacterial response”</w:t>
      </w:r>
      <w:r w:rsidR="000E6227">
        <w:rPr>
          <w:rStyle w:val="IngressChar"/>
          <w:rFonts w:ascii="Calibri" w:eastAsiaTheme="minorHAnsi" w:hAnsi="Calibri"/>
          <w:b w:val="0"/>
          <w:sz w:val="22"/>
          <w:szCs w:val="22"/>
          <w:lang w:val="en-US"/>
        </w:rPr>
        <w:t xml:space="preserve"> and </w:t>
      </w:r>
      <w:r w:rsidR="000E6227" w:rsidRPr="000E6227">
        <w:rPr>
          <w:rStyle w:val="IngressChar"/>
          <w:rFonts w:ascii="Calibri" w:eastAsiaTheme="minorHAnsi" w:hAnsi="Calibri" w:cs="Calibri"/>
          <w:b w:val="0"/>
          <w:sz w:val="22"/>
          <w:szCs w:val="22"/>
          <w:lang w:val="en-US"/>
        </w:rPr>
        <w:t>“</w:t>
      </w:r>
      <w:r w:rsidR="00BB513F">
        <w:rPr>
          <w:rStyle w:val="infopagetitle"/>
          <w:rFonts w:ascii="Calibri" w:hAnsi="Calibri" w:cs="Calibri"/>
          <w:bCs/>
          <w:lang w:val="en-US"/>
        </w:rPr>
        <w:t>Innate and Adaptive Immune Responses</w:t>
      </w:r>
      <w:r w:rsidR="000E6227" w:rsidRPr="000E6227">
        <w:rPr>
          <w:rStyle w:val="infopagetitle"/>
          <w:rFonts w:ascii="Calibri" w:hAnsi="Calibri" w:cs="Calibri"/>
          <w:bCs/>
          <w:lang w:val="en-US"/>
        </w:rPr>
        <w:t>”</w:t>
      </w:r>
      <w:r w:rsidR="007F5305" w:rsidRPr="000E6227">
        <w:rPr>
          <w:rStyle w:val="IngressChar"/>
          <w:rFonts w:ascii="Calibri" w:eastAsiaTheme="minorHAnsi" w:hAnsi="Calibri" w:cs="Calibri"/>
          <w:b w:val="0"/>
          <w:sz w:val="22"/>
          <w:szCs w:val="22"/>
          <w:lang w:val="en-US"/>
        </w:rPr>
        <w:t>.</w:t>
      </w:r>
    </w:p>
    <w:tbl>
      <w:tblPr>
        <w:tblW w:w="9395" w:type="dxa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20"/>
        <w:gridCol w:w="7424"/>
        <w:gridCol w:w="591"/>
      </w:tblGrid>
      <w:tr w:rsidR="00FF0867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867" w:rsidRPr="000A63F5" w:rsidRDefault="00FF0867" w:rsidP="00BB513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7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867" w:rsidRPr="00BB513F" w:rsidRDefault="00FF0867" w:rsidP="00BB513F">
            <w:pPr>
              <w:spacing w:after="0"/>
              <w:rPr>
                <w:rFonts w:ascii="Calibri" w:eastAsia="Times New Roman" w:hAnsi="Calibri" w:cs="Times New Roman"/>
                <w:bCs/>
                <w:i/>
                <w:color w:val="000000"/>
                <w:lang w:val="en-US" w:eastAsia="sv-SE"/>
              </w:rPr>
            </w:pPr>
            <w:r w:rsidRPr="00FF0867">
              <w:rPr>
                <w:rStyle w:val="IngressChar"/>
                <w:rFonts w:ascii="Calibri" w:eastAsiaTheme="minorHAnsi" w:hAnsi="Calibri"/>
                <w:i/>
                <w:sz w:val="22"/>
                <w:szCs w:val="22"/>
                <w:lang w:val="en-US"/>
              </w:rPr>
              <w:t>Antibacterial response array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5305" w:rsidRPr="00BB513F" w:rsidRDefault="007F5305" w:rsidP="00BB513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B513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Gene name</w:t>
            </w:r>
          </w:p>
        </w:tc>
        <w:tc>
          <w:tcPr>
            <w:tcW w:w="7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5305" w:rsidRPr="00BB513F" w:rsidRDefault="007F5305" w:rsidP="00BB513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BB513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Description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F5305" w:rsidRPr="00BB513F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</w:pPr>
            <w:r w:rsidRPr="00BB513F"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  <w:t>AKT1</w:t>
            </w:r>
          </w:p>
        </w:tc>
        <w:tc>
          <w:tcPr>
            <w:tcW w:w="74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V-akt murine thymoma viral oncogene homolog 1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BB513F" w:rsidRDefault="007445B9" w:rsidP="007445B9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sv-SE"/>
              </w:rPr>
              <w:t>APCS*</w:t>
            </w:r>
            <w:r w:rsidRPr="007445B9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#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B513F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Amyloid P compo</w:t>
            </w: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nent, serum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BIRC3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Baculoviral IAP repeat containing 3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BPI</w:t>
            </w:r>
            <w:r w:rsidR="007445B9" w:rsidRPr="007445B9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#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Bactericidal/permeability-increasing protein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AMP</w:t>
            </w:r>
            <w:r w:rsidR="007445B9" w:rsidRPr="007445B9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#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Cathelicidin antimicrobial peptide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ARD6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aspase recruitment domain family, member 6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ARD9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aspase recruitment domain family, member 9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ASP1</w:t>
            </w:r>
            <w:r w:rsidR="007445B9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9F0F1F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F0F1F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aspase 1, apoptosis-related cysteine peptidase (interleukin 1, beta, convertase)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ASP8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9F0F1F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F0F1F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aspase 8, apoptosis-related cysteine peptidase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CL3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Chemokine (C-C motif) ligand 3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CL5</w:t>
            </w:r>
            <w:r w:rsidR="007445B9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Chemokine (C-C motif) ligand 5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D14</w:t>
            </w:r>
            <w:r w:rsidR="007445B9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CD14 molecule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HUK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onserved helix-loop-helix ubiquitous kinase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RP</w:t>
            </w:r>
            <w:r w:rsidR="007445B9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  <w:r w:rsidR="007445B9" w:rsidRPr="007445B9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#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9F0F1F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F0F1F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-reactive protein, pentraxin-related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TSG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Cathepsin G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XCL1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hemokine (C-X-C motif) ligand 1 (melanoma growth stimulating activity, alpha)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XCL2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Chemokine (C-X-C motif) ligand 2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DMBT1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Deleted in malignant brain tumors 1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FADD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as (TNFRSF6)-associated via death domain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HSP90AA1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Heat shock protein 90kDa alpha (cytosolic), class A member 1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FNA1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  <w:r w:rsidR="007445B9" w:rsidRPr="007445B9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#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Interferon, alpha 1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FNB1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  <w:r w:rsidR="007445B9" w:rsidRPr="007445B9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#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Interferon, beta 1, fibroblast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KBKB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Inhibitor of kappa light polypeptide gene enhancer in B-cells, kinase beta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L12A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Interleukin 12A (natural killer cell stimulatory factor 1, cytotoxic lymphocyte maturation factor 1, p35)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L12B</w:t>
            </w:r>
            <w:r w:rsidR="007445B9" w:rsidRPr="007445B9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#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Interleukin 12B (natural killer cell stimulatory factor 2, cytotoxic lymphocyte maturation factor 2, p40)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L18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Interleukin 18 (interferon-gamma-inducing factor)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L1B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Interleukin 1, beta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L6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Interleukin 6 (interferon, beta 2)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CXCL8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Interleukin 8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RAK1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Interleukin-1 receptor-associated kinase 1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RAK3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Interleukin-1 receptor-associated kinase 3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RF5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Interferon regulatory factor 5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IRF7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Interferon regulatory factor 7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JUN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Jun proto-oncogene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LBP</w:t>
            </w:r>
            <w:r w:rsidR="007445B9" w:rsidRPr="007445B9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#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Lipopolysaccharide binding protein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LCN2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Lipocalin 2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LTF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Lactotransferrin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LY96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Lymphocyte antigen 96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LYZ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Lysozyme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MAP2K1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itogen-activated protein kinase kinase 1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MAP2K3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itogen-activated protein kinase kinase 3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lastRenderedPageBreak/>
              <w:t>MAP2K4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itogen-activated protein kinase kinase 4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MAP3K7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itogen-activated protein kinase kinase kinase 7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MAPK1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Mitogen-activated protein kinase 1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MAPK14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Mitogen-activated protein kinase 14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MAPK3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Mitogen-activated protein kinase 3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MAPK8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Mitogen-activated protein kinase 8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MEFV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Mediterranean fever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MPO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  <w:r w:rsidR="007445B9" w:rsidRPr="007445B9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#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Myeloperoxidase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MYD88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yeloid differentiation primary response gene (88)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NAIP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LR family, apoptosis inhibitory protein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NFKB1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uclear factor of kappa light polypeptide gene enhancer in B-cells 1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NFKBIA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uclear factor of kappa light polypeptide gene enhancer in B-cells inhibitor, alpha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NLRC4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LR family, CARD domain containing 4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NLRP1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LR family, pyrin domain containing 1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NLRP3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LR family, pyrin domain containing 3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NOD1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ucleotide-binding oligomerization domain containing 1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NOD2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ucleotide-binding oligomerization domain containing 2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PIK3CA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hosphoinositide-3-kinase, catalytic, alpha polypeptide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PRTN3</w:t>
            </w:r>
            <w:r w:rsidR="007445B9" w:rsidRPr="007445B9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val="en-US" w:eastAsia="sv-SE"/>
              </w:rPr>
              <w:t>#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Proteinase 3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PSTPIP1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roline-serine-threonine phosphatase interacting protein 1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PYCARD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YD and CARD domain containing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RAC1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as-related C3 botulinum toxin substrate 1 (rho family, small GTP binding protein Rac1)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RELA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9F0F1F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F0F1F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V-rel reticuloendotheliosis viral oncogene homolog A (avian)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RIPK1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eceptor (TNFRSF)-interacting serine-threonine kinase 1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RIPK2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eceptor-interacting serine-threonine kinase 2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SLC11A1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olute carrier family 11 (proton-coupled divalent metal ion transporters), member 1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SLPI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Secretory leukocyte peptidase inhibitor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SUGT1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GT1, suppressor of G2 allele of SKP1 (S. cerevisiae)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ICAM1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oll-like receptor adaptor molecule 1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ICAM2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oll-like receptor adaptor molecule 2</w:t>
            </w:r>
          </w:p>
        </w:tc>
      </w:tr>
      <w:tr w:rsidR="007F5305" w:rsidRPr="00BB513F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IRAP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9F0F1F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9F0F1F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oll-interleukin 1 receptor (TIR) domain containing adaptor protein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LR1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Toll-like receptor 1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LR2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Toll-like receptor 2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LR4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Toll-like receptor 4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LR5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Toll-like receptor 5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LR6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Toll-like receptor 6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LR9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Toll-like receptor 9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NF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Tumor necrosis factor</w:t>
            </w:r>
          </w:p>
        </w:tc>
      </w:tr>
      <w:tr w:rsidR="007F5305" w:rsidRPr="00BB513F" w:rsidTr="005E168D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NFRSF1A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umor necrosis factor receptor superfamily, member 1A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OLLIP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Toll interacting protein</w:t>
            </w:r>
          </w:p>
        </w:tc>
      </w:tr>
      <w:tr w:rsidR="007F5305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TRAF6</w:t>
            </w:r>
            <w:r w:rsidR="005E168D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*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TNF receptor-associated factor 6</w:t>
            </w:r>
          </w:p>
        </w:tc>
      </w:tr>
      <w:tr w:rsidR="007F5305" w:rsidRPr="00BB513F" w:rsidTr="00F1510B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XIAP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X-linked inhibitor of apoptosis</w:t>
            </w:r>
          </w:p>
        </w:tc>
      </w:tr>
      <w:tr w:rsidR="007F5305" w:rsidRPr="004927EB" w:rsidTr="005E168D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F5305" w:rsidRPr="004927EB" w:rsidRDefault="007F5305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ZBP1</w:t>
            </w:r>
          </w:p>
        </w:tc>
        <w:tc>
          <w:tcPr>
            <w:tcW w:w="7424" w:type="dxa"/>
            <w:shd w:val="clear" w:color="auto" w:fill="auto"/>
            <w:hideMark/>
          </w:tcPr>
          <w:p w:rsidR="007F5305" w:rsidRDefault="007F5305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Z-DNA binding protein 1</w:t>
            </w:r>
          </w:p>
          <w:p w:rsidR="00BB513F" w:rsidRPr="004927EB" w:rsidRDefault="00BB513F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C762B" w:rsidRPr="00BB513F" w:rsidTr="005E168D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74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762B" w:rsidRPr="00BB513F" w:rsidRDefault="00BB513F" w:rsidP="00BB513F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sv-SE"/>
              </w:rPr>
            </w:pPr>
            <w:r w:rsidRPr="00BB513F">
              <w:rPr>
                <w:rStyle w:val="infopagetitle"/>
                <w:rFonts w:ascii="Calibri" w:hAnsi="Calibri" w:cs="Calibri"/>
                <w:b/>
                <w:bCs/>
                <w:i/>
                <w:lang w:val="en-US"/>
              </w:rPr>
              <w:t>Innate and Adaptive Immune Responses</w:t>
            </w:r>
          </w:p>
        </w:tc>
      </w:tr>
      <w:tr w:rsidR="007C762B" w:rsidRPr="004927EB" w:rsidTr="00F1510B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Gene name</w:t>
            </w:r>
          </w:p>
        </w:tc>
        <w:tc>
          <w:tcPr>
            <w:tcW w:w="7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Description</w:t>
            </w:r>
          </w:p>
        </w:tc>
      </w:tr>
      <w:tr w:rsidR="00BB513F" w:rsidRPr="00BB513F" w:rsidTr="00F1510B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APCS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  <w:r w:rsidRPr="00B652A6">
              <w:rPr>
                <w:rFonts w:ascii="Calibri" w:hAnsi="Calibri" w:cs="Calibri"/>
                <w:i/>
                <w:vertAlign w:val="superscript"/>
              </w:rPr>
              <w:t>#</w:t>
            </w:r>
          </w:p>
        </w:tc>
        <w:tc>
          <w:tcPr>
            <w:tcW w:w="74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Amyloid P component, serum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3</w:t>
            </w:r>
          </w:p>
        </w:tc>
        <w:tc>
          <w:tcPr>
            <w:tcW w:w="8035" w:type="dxa"/>
            <w:gridSpan w:val="3"/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Complement component 3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ASP1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Caspase 1, apoptosis-related cysteine peptidase (interleukin 1, beta, convertase)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CL2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Chemokine (C-C motif) ligand 2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CL5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Chemokine (C-C motif) ligand 5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CR4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Chemokine (C-C motif) receptor 4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CR5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Chemokine (C-C motif) receptor 5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CR6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Chemokine (C-C motif) receptor 6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CR8</w:t>
            </w:r>
            <w:r w:rsidRPr="00B652A6">
              <w:rPr>
                <w:rFonts w:ascii="Calibri" w:hAnsi="Calibri" w:cs="Calibri"/>
                <w:i/>
                <w:vertAlign w:val="superscript"/>
              </w:rPr>
              <w:t>#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Chemokine (C-C motif) receptor 8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D14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CD14 molecule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D4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CD4 molecule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D40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CD40 molecule, TNF receptor superfamily member 5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D40LG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CD40 ligand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D80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CD80 molecule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D86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CD86 molecule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D8A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CD8a molecule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RP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  <w:r w:rsidRPr="00B652A6">
              <w:rPr>
                <w:rFonts w:ascii="Calibri" w:hAnsi="Calibri" w:cs="Calibri"/>
                <w:i/>
                <w:vertAlign w:val="superscript"/>
              </w:rPr>
              <w:t>#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C-reactive protein, pentraxin-related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SF2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Colony stimulating factor 2 (granulocyte-macrophage)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XCL10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Chemokine (C-X-C motif) ligand 10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XCR3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Chemokine (C-X-C motif) receptor 3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DDX58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DEAD (Asp-Glu-Ala-Asp) box polypeptide 58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FASLG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Fas ligand (TNF superfamily, member 6)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FOXP3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Forkhead box P3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GATA3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GATA binding protein 3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HLA-A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Major histocompatibility complex, class I, A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HLA-E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Major histocompatibility complex, class I, E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CAM1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cellular adhesion molecule 1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FNA1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  <w:r w:rsidR="007445B9" w:rsidRPr="00B652A6">
              <w:rPr>
                <w:rFonts w:ascii="Calibri" w:hAnsi="Calibri" w:cs="Calibri"/>
                <w:i/>
                <w:vertAlign w:val="superscript"/>
              </w:rPr>
              <w:t>#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feron, alpha 1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FNAR1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feron (alpha, beta and omega) receptor 1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FNB1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  <w:r w:rsidR="007445B9" w:rsidRPr="00B652A6">
              <w:rPr>
                <w:rFonts w:ascii="Calibri" w:hAnsi="Calibri" w:cs="Calibri"/>
                <w:i/>
                <w:vertAlign w:val="superscript"/>
              </w:rPr>
              <w:t>#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feron, beta 1, fibroblast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FNG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feron, gamma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FNGR1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feron gamma receptor 1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10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10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13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13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17A</w:t>
            </w:r>
            <w:r w:rsidR="007445B9" w:rsidRPr="00B652A6">
              <w:rPr>
                <w:rFonts w:ascii="Calibri" w:hAnsi="Calibri" w:cs="Calibri"/>
                <w:i/>
                <w:vertAlign w:val="superscript"/>
              </w:rPr>
              <w:t>#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17A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18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18 (interferon-gamma-inducing factor)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1A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1, alpha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1B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1, beta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1R1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1 receptor, type I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2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2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23A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23, alpha subunit p19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4</w:t>
            </w:r>
            <w:r w:rsidR="007445B9" w:rsidRPr="00B652A6">
              <w:rPr>
                <w:rFonts w:ascii="Calibri" w:hAnsi="Calibri" w:cs="Calibri"/>
                <w:i/>
                <w:vertAlign w:val="superscript"/>
              </w:rPr>
              <w:t>#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4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5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Interleukin 5 (colony-stimulating factor, eosinophil)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L6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6 (interferon, beta 2)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CXCL8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 8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RAK1</w:t>
            </w:r>
            <w:r w:rsidR="005E168D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leukin-1 receptor-associated kinase 1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lastRenderedPageBreak/>
              <w:t>IRF3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feron regulatory factor 3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RF7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Interferon regulatory factor 7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ITGAM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Integrin, alpha M (complement component 3 receptor 3 subunit)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JAK2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Janus kinase 2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LY96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Lymphocyte antigen 96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LYZ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Lysozyme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MAPK1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Mitogen-activated protein kinase 1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MAPK8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Mitogen-activated protein kinase 8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MBL2</w:t>
            </w:r>
            <w:r w:rsidR="007445B9" w:rsidRPr="00B652A6">
              <w:rPr>
                <w:rFonts w:ascii="Calibri" w:hAnsi="Calibri" w:cs="Calibri"/>
                <w:i/>
                <w:vertAlign w:val="superscript"/>
              </w:rPr>
              <w:t>#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Mannose-binding lectin (protein C) 2, soluble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MPO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  <w:r w:rsidR="007445B9" w:rsidRPr="00B652A6">
              <w:rPr>
                <w:rFonts w:ascii="Calibri" w:hAnsi="Calibri" w:cs="Calibri"/>
                <w:i/>
                <w:vertAlign w:val="superscript"/>
              </w:rPr>
              <w:t>#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Myeloperoxidase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MX1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Myxovirus (influenza virus) resistance 1, interferon-inducible protein p78 (mouse)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MYD88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Myeloid differentiation primary response gene (88)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NFKB1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Nuclear factor of kappa light polypeptide gene enhancer in B-cells 1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NFKBIA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Nuclear factor of kappa light polypeptide gene enhancer in B-cells inhibitor, alpha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NLRP3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NLR family, pyrin domain containing 3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NOD1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Nucleotide-binding oligomerization domain containing 1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NOD2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Nucleotide-binding oligomerization domain containing 2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RAG1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Recombination activating gene 1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RORC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RAR-related orphan receptor C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SLC11A1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Solute carrier family 11 (proton-coupled divalent metal ion transporters), member 1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STAT1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Signal transducer and activator of transcription 1, 91kDa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STAT3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Signal transducer and activator of transcription 3 (acute-phase response factor)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STAT4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Signal transducer and activator of transcription 4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STAT6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Signal tran</w:t>
            </w:r>
            <w:bookmarkStart w:id="0" w:name="_GoBack"/>
            <w:bookmarkEnd w:id="0"/>
            <w:r w:rsidRPr="00BB513F">
              <w:rPr>
                <w:rFonts w:ascii="Calibri" w:hAnsi="Calibri" w:cs="Calibri"/>
                <w:lang w:val="en-US"/>
              </w:rPr>
              <w:t>sducer and activator of transcription 6, interleukin-4 induced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BX21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-box 21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ICAM1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  <w:lang w:val="en-US"/>
              </w:rPr>
            </w:pPr>
            <w:r w:rsidRPr="00BB513F">
              <w:rPr>
                <w:rFonts w:ascii="Calibri" w:hAnsi="Calibri" w:cs="Calibri"/>
                <w:lang w:val="en-US"/>
              </w:rPr>
              <w:t>Toll-like receptor adaptor molecule 1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LR1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oll-like receptor 1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LR2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oll-like receptor 2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LR3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oll-like receptor 3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LR4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oll-like receptor 4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LR5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oll-like receptor 5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LR6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oll-like receptor 6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LR7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oll-like receptor 7</w:t>
            </w:r>
          </w:p>
        </w:tc>
      </w:tr>
      <w:tr w:rsidR="00BB513F" w:rsidRPr="00BB513F" w:rsidTr="00B652A6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LR8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oll-like receptor 8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LR9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oll-like receptor 9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NF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umor necrosis factor</w:t>
            </w:r>
          </w:p>
        </w:tc>
      </w:tr>
      <w:tr w:rsidR="00BB513F" w:rsidRPr="00FF0867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RAF6</w:t>
            </w:r>
            <w:r w:rsidR="00B652A6" w:rsidRPr="00B652A6">
              <w:rPr>
                <w:rFonts w:ascii="Calibri" w:hAnsi="Calibri" w:cs="Calibri"/>
                <w:i/>
              </w:rPr>
              <w:t>*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NF receptor-associated factor 6</w:t>
            </w:r>
          </w:p>
        </w:tc>
      </w:tr>
      <w:tr w:rsidR="00BB513F" w:rsidRPr="00BB513F" w:rsidTr="00FF0867">
        <w:trPr>
          <w:trHeight w:val="290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652A6" w:rsidRDefault="00BB513F" w:rsidP="00BB513F">
            <w:pPr>
              <w:spacing w:after="0"/>
              <w:rPr>
                <w:rFonts w:ascii="Calibri" w:hAnsi="Calibri" w:cs="Calibri"/>
                <w:i/>
              </w:rPr>
            </w:pPr>
            <w:r w:rsidRPr="00B652A6">
              <w:rPr>
                <w:rFonts w:ascii="Calibri" w:hAnsi="Calibri" w:cs="Calibri"/>
                <w:i/>
              </w:rPr>
              <w:t>TYK2</w:t>
            </w:r>
          </w:p>
        </w:tc>
        <w:tc>
          <w:tcPr>
            <w:tcW w:w="8035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513F" w:rsidRPr="00BB513F" w:rsidRDefault="00BB513F" w:rsidP="00BB513F">
            <w:pPr>
              <w:spacing w:after="0"/>
              <w:rPr>
                <w:rFonts w:ascii="Calibri" w:hAnsi="Calibri" w:cs="Calibri"/>
              </w:rPr>
            </w:pPr>
            <w:r w:rsidRPr="00BB513F">
              <w:rPr>
                <w:rFonts w:ascii="Calibri" w:hAnsi="Calibri" w:cs="Calibri"/>
              </w:rPr>
              <w:t>Tyrosine kinase 2</w:t>
            </w:r>
          </w:p>
        </w:tc>
      </w:tr>
      <w:tr w:rsidR="007C762B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Gene name</w:t>
            </w:r>
          </w:p>
        </w:tc>
        <w:tc>
          <w:tcPr>
            <w:tcW w:w="7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762B" w:rsidRPr="007C762B" w:rsidRDefault="007C762B" w:rsidP="00BB513F">
            <w:pPr>
              <w:spacing w:after="0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sv-SE"/>
              </w:rPr>
            </w:pPr>
            <w:r w:rsidRPr="007C762B">
              <w:rPr>
                <w:rFonts w:ascii="Calibri" w:hAnsi="Calibri"/>
                <w:b/>
                <w:i/>
              </w:rPr>
              <w:t>Housekeeping genes</w:t>
            </w:r>
          </w:p>
        </w:tc>
      </w:tr>
      <w:tr w:rsidR="007C762B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ACTB</w:t>
            </w:r>
          </w:p>
        </w:tc>
        <w:tc>
          <w:tcPr>
            <w:tcW w:w="7424" w:type="dxa"/>
            <w:shd w:val="clear" w:color="auto" w:fill="auto"/>
            <w:hideMark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Actin, beta</w:t>
            </w:r>
          </w:p>
        </w:tc>
      </w:tr>
      <w:tr w:rsidR="007C762B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B2M</w:t>
            </w:r>
          </w:p>
        </w:tc>
        <w:tc>
          <w:tcPr>
            <w:tcW w:w="7424" w:type="dxa"/>
            <w:shd w:val="clear" w:color="auto" w:fill="auto"/>
            <w:hideMark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Beta-2-microglobulin</w:t>
            </w:r>
          </w:p>
        </w:tc>
      </w:tr>
      <w:tr w:rsidR="007C762B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GAPDH</w:t>
            </w:r>
          </w:p>
        </w:tc>
        <w:tc>
          <w:tcPr>
            <w:tcW w:w="7424" w:type="dxa"/>
            <w:shd w:val="clear" w:color="auto" w:fill="auto"/>
            <w:hideMark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Glyceraldehyde-3-phosphate dehydrogenase</w:t>
            </w:r>
          </w:p>
        </w:tc>
      </w:tr>
      <w:tr w:rsidR="007C762B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shd w:val="clear" w:color="auto" w:fill="auto"/>
            <w:hideMark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HPRT1</w:t>
            </w:r>
          </w:p>
        </w:tc>
        <w:tc>
          <w:tcPr>
            <w:tcW w:w="7424" w:type="dxa"/>
            <w:shd w:val="clear" w:color="auto" w:fill="auto"/>
            <w:hideMark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Hypoxanthine phosphoribosyltransferase 1</w:t>
            </w:r>
          </w:p>
        </w:tc>
      </w:tr>
      <w:tr w:rsidR="007C762B" w:rsidRPr="004927EB" w:rsidTr="00FF0867">
        <w:trPr>
          <w:gridAfter w:val="1"/>
          <w:wAfter w:w="591" w:type="dxa"/>
          <w:trHeight w:val="300"/>
        </w:trPr>
        <w:tc>
          <w:tcPr>
            <w:tcW w:w="138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RPLP0</w:t>
            </w:r>
          </w:p>
        </w:tc>
        <w:tc>
          <w:tcPr>
            <w:tcW w:w="742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C762B" w:rsidRPr="004927EB" w:rsidRDefault="007C762B" w:rsidP="00BB513F">
            <w:pPr>
              <w:spacing w:after="0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927EB">
              <w:rPr>
                <w:rFonts w:ascii="Calibri" w:eastAsia="Times New Roman" w:hAnsi="Calibri" w:cs="Times New Roman"/>
                <w:color w:val="000000"/>
                <w:lang w:eastAsia="sv-SE"/>
              </w:rPr>
              <w:t>Ribosomal protein, large, P0</w:t>
            </w:r>
          </w:p>
        </w:tc>
      </w:tr>
    </w:tbl>
    <w:p w:rsidR="00B4280D" w:rsidRPr="005A6FFB" w:rsidRDefault="00B4280D" w:rsidP="00BB513F">
      <w:pPr>
        <w:spacing w:after="0"/>
        <w:jc w:val="both"/>
        <w:rPr>
          <w:rFonts w:ascii="Calibri" w:hAnsi="Calibri"/>
          <w:lang w:val="en-US"/>
        </w:rPr>
      </w:pPr>
      <w:r w:rsidRPr="00B4280D">
        <w:rPr>
          <w:rFonts w:ascii="Calibri" w:hAnsi="Calibri"/>
          <w:vertAlign w:val="superscript"/>
          <w:lang w:val="en-US"/>
        </w:rPr>
        <w:t>#</w:t>
      </w:r>
      <w:r>
        <w:rPr>
          <w:rFonts w:ascii="Calibri" w:hAnsi="Calibri"/>
          <w:lang w:val="en-US"/>
        </w:rPr>
        <w:t xml:space="preserve">Gene not detected in the analysis. </w:t>
      </w:r>
    </w:p>
    <w:p w:rsidR="00B4280D" w:rsidRDefault="00B4280D" w:rsidP="00BB513F">
      <w:pPr>
        <w:spacing w:after="0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*Gene present in both arrays.</w:t>
      </w:r>
    </w:p>
    <w:sectPr w:rsidR="00B4280D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168D" w:rsidRDefault="005E168D">
      <w:pPr>
        <w:spacing w:after="0"/>
      </w:pPr>
      <w:r>
        <w:separator/>
      </w:r>
    </w:p>
  </w:endnote>
  <w:endnote w:type="continuationSeparator" w:id="0">
    <w:p w:rsidR="005E168D" w:rsidRDefault="005E168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168D" w:rsidRDefault="005E168D">
      <w:pPr>
        <w:spacing w:after="0"/>
      </w:pPr>
      <w:r>
        <w:separator/>
      </w:r>
    </w:p>
  </w:footnote>
  <w:footnote w:type="continuationSeparator" w:id="0">
    <w:p w:rsidR="005E168D" w:rsidRDefault="005E168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0194178"/>
      <w:docPartObj>
        <w:docPartGallery w:val="Page Numbers (Top of Page)"/>
        <w:docPartUnique/>
      </w:docPartObj>
    </w:sdtPr>
    <w:sdtContent>
      <w:p w:rsidR="005E168D" w:rsidRDefault="005E168D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52A6">
          <w:rPr>
            <w:noProof/>
          </w:rPr>
          <w:t>1</w:t>
        </w:r>
        <w:r>
          <w:fldChar w:fldCharType="end"/>
        </w:r>
      </w:p>
    </w:sdtContent>
  </w:sdt>
  <w:p w:rsidR="005E168D" w:rsidRDefault="005E168D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305"/>
    <w:rsid w:val="000418F0"/>
    <w:rsid w:val="000645A7"/>
    <w:rsid w:val="000A63F5"/>
    <w:rsid w:val="000E6227"/>
    <w:rsid w:val="001E0293"/>
    <w:rsid w:val="001E1887"/>
    <w:rsid w:val="003E01A2"/>
    <w:rsid w:val="003E0477"/>
    <w:rsid w:val="005118BE"/>
    <w:rsid w:val="00547122"/>
    <w:rsid w:val="005B5203"/>
    <w:rsid w:val="005E168D"/>
    <w:rsid w:val="007445B9"/>
    <w:rsid w:val="007C762B"/>
    <w:rsid w:val="007C78BE"/>
    <w:rsid w:val="007F1595"/>
    <w:rsid w:val="007F5305"/>
    <w:rsid w:val="00820DE7"/>
    <w:rsid w:val="0089204A"/>
    <w:rsid w:val="00893ED2"/>
    <w:rsid w:val="008A6261"/>
    <w:rsid w:val="0097437A"/>
    <w:rsid w:val="00A06BDF"/>
    <w:rsid w:val="00B4280D"/>
    <w:rsid w:val="00B652A6"/>
    <w:rsid w:val="00BB513F"/>
    <w:rsid w:val="00BC70A2"/>
    <w:rsid w:val="00F1510B"/>
    <w:rsid w:val="00FF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45BBD"/>
  <w15:docId w15:val="{645CAE2C-3EE0-41E8-AB7D-FFC7898E7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305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0418F0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0418F0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0418F0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0418F0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0418F0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0418F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0418F0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0418F0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0418F0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418F0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0418F0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0418F0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0418F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418F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418F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418F0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418F0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418F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0418F0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418F0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0418F0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418F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0418F0"/>
    <w:rPr>
      <w:b/>
      <w:bCs/>
      <w:lang w:val="sv-SE"/>
    </w:rPr>
  </w:style>
  <w:style w:type="character" w:styleId="Betoning">
    <w:name w:val="Emphasis"/>
    <w:uiPriority w:val="20"/>
    <w:semiHidden/>
    <w:rsid w:val="000418F0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0418F0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0418F0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0418F0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0418F0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0418F0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418F0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0418F0"/>
    <w:rPr>
      <w:i/>
      <w:iCs/>
      <w:lang w:val="sv-SE"/>
    </w:rPr>
  </w:style>
  <w:style w:type="character" w:styleId="Starkbetoning">
    <w:name w:val="Intense Emphasis"/>
    <w:uiPriority w:val="21"/>
    <w:semiHidden/>
    <w:rsid w:val="000418F0"/>
    <w:rPr>
      <w:b/>
      <w:bCs/>
      <w:lang w:val="sv-SE"/>
    </w:rPr>
  </w:style>
  <w:style w:type="character" w:styleId="Diskretreferens">
    <w:name w:val="Subtle Reference"/>
    <w:uiPriority w:val="31"/>
    <w:semiHidden/>
    <w:rsid w:val="000418F0"/>
    <w:rPr>
      <w:smallCaps/>
      <w:lang w:val="sv-SE"/>
    </w:rPr>
  </w:style>
  <w:style w:type="character" w:styleId="Starkreferens">
    <w:name w:val="Intense Reference"/>
    <w:uiPriority w:val="32"/>
    <w:semiHidden/>
    <w:rsid w:val="000418F0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0418F0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0418F0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rsid w:val="000418F0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0418F0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0418F0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0418F0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0418F0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418F0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418F0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041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0418F0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0418F0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0418F0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0418F0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0418F0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0418F0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0418F0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0418F0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0418F0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0418F0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0418F0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0418F0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0418F0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0418F0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0418F0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0418F0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0418F0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0418F0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0418F0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0418F0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0418F0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0418F0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0418F0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0418F0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0418F0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0418F0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0418F0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0418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0418F0"/>
  </w:style>
  <w:style w:type="character" w:customStyle="1" w:styleId="DatumChar">
    <w:name w:val="Datum Char"/>
    <w:basedOn w:val="Standardstycketeckensnitt"/>
    <w:link w:val="Datum"/>
    <w:uiPriority w:val="99"/>
    <w:semiHidden/>
    <w:rsid w:val="000418F0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0418F0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0418F0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0418F0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0418F0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0418F0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0418F0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0418F0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418F0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0418F0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0418F0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0418F0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0418F0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0418F0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0418F0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0418F0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0418F0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0418F0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0418F0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0418F0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0418F0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418F0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418F0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418F0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418F0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418F0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418F0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418F0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418F0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418F0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0418F0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0418F0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0418F0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0418F0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0418F0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0418F0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0418F0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0418F0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0418F0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0418F0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0418F0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0418F0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0418F0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0418F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418F0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418F0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418F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418F0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0418F0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0418F0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0418F0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0418F0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0418F0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0418F0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0418F0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0418F0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0418F0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0418F0"/>
    <w:pPr>
      <w:spacing w:after="120"/>
      <w:ind w:left="1415"/>
      <w:contextualSpacing/>
    </w:pPr>
  </w:style>
  <w:style w:type="table" w:customStyle="1" w:styleId="Listtabell1ljus1">
    <w:name w:val="Listtabell 1 ljus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1ljusdekorfrg21">
    <w:name w:val="Listtabell 1 ljus – dekorfärg 2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1ljusdekorfrg31">
    <w:name w:val="Listtabell 1 ljus – dekorfärg 3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1ljusdekorfrg41">
    <w:name w:val="Listtabell 1 ljus – dekorfärg 4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1ljusdekorfrg51">
    <w:name w:val="Listtabell 1 ljus – dekorfärg 5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1ljusdekorfrg61">
    <w:name w:val="Listtabell 1 ljus – dekorfärg 6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21">
    <w:name w:val="Listtabell 2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2dekorfrg21">
    <w:name w:val="Listtabell 2 – dekorfärg 2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2dekorfrg31">
    <w:name w:val="Listtabell 2 – dekorfärg 3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2dekorfrg41">
    <w:name w:val="Listtabell 2 – dekorfärg 4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2dekorfrg51">
    <w:name w:val="Listtabell 2 – dekorfärg 5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2dekorfrg61">
    <w:name w:val="Listtabell 2 – dekorfärg 6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31">
    <w:name w:val="Listtabell 3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ell41">
    <w:name w:val="Listtabell 4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4dekorfrg21">
    <w:name w:val="Listtabell 4 – dekorfärg 2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4dekorfrg31">
    <w:name w:val="Listtabell 4 – dekorfärg 3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4dekorfrg41">
    <w:name w:val="Listtabell 4 – dekorfärg 4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4dekorfrg51">
    <w:name w:val="Listtabell 4 – dekorfärg 5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4dekorfrg61">
    <w:name w:val="Listtabell 4 – dekorfärg 6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5mrk1">
    <w:name w:val="Listtabell 5 mörk1"/>
    <w:basedOn w:val="Normaltabell"/>
    <w:uiPriority w:val="50"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Normaltabell"/>
    <w:uiPriority w:val="50"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Normaltabell"/>
    <w:uiPriority w:val="50"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Normaltabell"/>
    <w:uiPriority w:val="50"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Normaltabell"/>
    <w:uiPriority w:val="50"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Normaltabell"/>
    <w:uiPriority w:val="50"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Normaltabell"/>
    <w:uiPriority w:val="50"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Normaltabell"/>
    <w:uiPriority w:val="51"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Normaltabell"/>
    <w:uiPriority w:val="51"/>
    <w:rsid w:val="000418F0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6frgstarkdekorfrg21">
    <w:name w:val="Listtabell 6 färgstark – dekorfärg 21"/>
    <w:basedOn w:val="Normaltabell"/>
    <w:uiPriority w:val="51"/>
    <w:rsid w:val="000418F0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6frgstarkdekorfrg31">
    <w:name w:val="Listtabell 6 färgstark – dekorfärg 31"/>
    <w:basedOn w:val="Normaltabell"/>
    <w:uiPriority w:val="51"/>
    <w:rsid w:val="000418F0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6frgstarkdekorfrg41">
    <w:name w:val="Listtabell 6 färgstark – dekorfärg 41"/>
    <w:basedOn w:val="Normaltabell"/>
    <w:uiPriority w:val="51"/>
    <w:rsid w:val="000418F0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6frgstarkdekorfrg51">
    <w:name w:val="Listtabell 6 färgstark – dekorfärg 51"/>
    <w:basedOn w:val="Normaltabell"/>
    <w:uiPriority w:val="51"/>
    <w:rsid w:val="000418F0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6frgstarkdekorfrg61">
    <w:name w:val="Listtabell 6 färgstark – dekorfärg 61"/>
    <w:basedOn w:val="Normaltabell"/>
    <w:uiPriority w:val="51"/>
    <w:rsid w:val="000418F0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7frgstark1">
    <w:name w:val="Listtabell 7 färgstark1"/>
    <w:basedOn w:val="Normaltabell"/>
    <w:uiPriority w:val="52"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Normaltabell"/>
    <w:uiPriority w:val="52"/>
    <w:rsid w:val="000418F0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Normaltabell"/>
    <w:uiPriority w:val="52"/>
    <w:rsid w:val="000418F0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Normaltabell"/>
    <w:uiPriority w:val="52"/>
    <w:rsid w:val="000418F0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Normaltabell"/>
    <w:uiPriority w:val="52"/>
    <w:rsid w:val="000418F0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Normaltabell"/>
    <w:uiPriority w:val="52"/>
    <w:rsid w:val="000418F0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Normaltabell"/>
    <w:uiPriority w:val="52"/>
    <w:rsid w:val="000418F0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0418F0"/>
  </w:style>
  <w:style w:type="table" w:styleId="Ljuslista">
    <w:name w:val="Light List"/>
    <w:basedOn w:val="Normaltabell"/>
    <w:uiPriority w:val="61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0418F0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0418F0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0418F0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0418F0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0418F0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0418F0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0418F0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0418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0418F0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0418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0418F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041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0418F0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0418F0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0418F0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0418F0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0418F0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0418F0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0418F0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0418F0"/>
    <w:pPr>
      <w:numPr>
        <w:numId w:val="6"/>
      </w:numPr>
      <w:contextualSpacing/>
    </w:pPr>
  </w:style>
  <w:style w:type="table" w:customStyle="1" w:styleId="Oformateradtabell11">
    <w:name w:val="Oformaterad tabell 11"/>
    <w:basedOn w:val="Normaltabell"/>
    <w:uiPriority w:val="41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42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Normaltabell"/>
    <w:uiPriority w:val="43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Normaltabell"/>
    <w:uiPriority w:val="44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Normaltabell"/>
    <w:uiPriority w:val="45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0418F0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0418F0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0418F0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0418F0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0418F0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0418F0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0418F0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0418F0"/>
    <w:rPr>
      <w:lang w:val="sv-SE"/>
    </w:rPr>
  </w:style>
  <w:style w:type="table" w:customStyle="1" w:styleId="Rutntstabell1ljus1">
    <w:name w:val="Rutnätstabell 1 ljus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Normaltabell"/>
    <w:uiPriority w:val="46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2dekorfrg21">
    <w:name w:val="Rutnätstabell 2 – dekorfärg 2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2dekorfrg31">
    <w:name w:val="Rutnätstabell 2 – dekorfärg 3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2dekorfrg41">
    <w:name w:val="Rutnätstabell 2 – dekorfärg 4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2dekorfrg51">
    <w:name w:val="Rutnätstabell 2 – dekorfärg 5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2dekorfrg61">
    <w:name w:val="Rutnätstabell 2 – dekorfärg 61"/>
    <w:basedOn w:val="Normaltabell"/>
    <w:uiPriority w:val="47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31">
    <w:name w:val="Rutnätstabell 3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3dekorfrg21">
    <w:name w:val="Rutnätstabell 3 – dekorfärg 2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3dekorfrg31">
    <w:name w:val="Rutnätstabell 3 – dekorfärg 3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3dekorfrg41">
    <w:name w:val="Rutnätstabell 3 – dekorfärg 4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3dekorfrg51">
    <w:name w:val="Rutnätstabell 3 – dekorfärg 5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3dekorfrg61">
    <w:name w:val="Rutnätstabell 3 – dekorfärg 61"/>
    <w:basedOn w:val="Normaltabell"/>
    <w:uiPriority w:val="48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Rutntstabell41">
    <w:name w:val="Rutnätstabell 4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4dekorfrg21">
    <w:name w:val="Rutnätstabell 4 – dekorfärg 2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4dekorfrg31">
    <w:name w:val="Rutnätstabell 4 – dekorfärg 3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4dekorfrg41">
    <w:name w:val="Rutnätstabell 4 – dekorfärg 4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4dekorfrg51">
    <w:name w:val="Rutnätstabell 4 – dekorfärg 5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4dekorfrg61">
    <w:name w:val="Rutnätstabell 4 – dekorfärg 61"/>
    <w:basedOn w:val="Normaltabell"/>
    <w:uiPriority w:val="49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5mrk1">
    <w:name w:val="Rutnätstabell 5 mörk1"/>
    <w:basedOn w:val="Normaltabell"/>
    <w:uiPriority w:val="50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Normaltabell"/>
    <w:uiPriority w:val="50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Rutntstabell5mrkdekorfrg21">
    <w:name w:val="Rutnätstabell 5 mörk – dekorfärg 21"/>
    <w:basedOn w:val="Normaltabell"/>
    <w:uiPriority w:val="50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Rutntstabell5mrkdekorfrg31">
    <w:name w:val="Rutnätstabell 5 mörk – dekorfärg 31"/>
    <w:basedOn w:val="Normaltabell"/>
    <w:uiPriority w:val="50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Rutntstabell5mrkdekorfrg41">
    <w:name w:val="Rutnätstabell 5 mörk – dekorfärg 41"/>
    <w:basedOn w:val="Normaltabell"/>
    <w:uiPriority w:val="50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Rutntstabell5mrkdekorfrg51">
    <w:name w:val="Rutnätstabell 5 mörk – dekorfärg 51"/>
    <w:basedOn w:val="Normaltabell"/>
    <w:uiPriority w:val="50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Rutntstabell5mrkdekorfrg61">
    <w:name w:val="Rutnätstabell 5 mörk – dekorfärg 61"/>
    <w:basedOn w:val="Normaltabell"/>
    <w:uiPriority w:val="50"/>
    <w:rsid w:val="000418F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Rutntstabell6frgstark1">
    <w:name w:val="Rutnätstabell 6 färgstark1"/>
    <w:basedOn w:val="Normaltabell"/>
    <w:uiPriority w:val="51"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Normaltabell"/>
    <w:uiPriority w:val="51"/>
    <w:rsid w:val="000418F0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6frgstarkdekorfrg21">
    <w:name w:val="Rutnätstabell 6 färgstark – dekorfärg 21"/>
    <w:basedOn w:val="Normaltabell"/>
    <w:uiPriority w:val="51"/>
    <w:rsid w:val="000418F0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6frgstarkdekorfrg31">
    <w:name w:val="Rutnätstabell 6 färgstark – dekorfärg 31"/>
    <w:basedOn w:val="Normaltabell"/>
    <w:uiPriority w:val="51"/>
    <w:rsid w:val="000418F0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6frgstarkdekorfrg41">
    <w:name w:val="Rutnätstabell 6 färgstark – dekorfärg 41"/>
    <w:basedOn w:val="Normaltabell"/>
    <w:uiPriority w:val="51"/>
    <w:rsid w:val="000418F0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6frgstarkdekorfrg51">
    <w:name w:val="Rutnätstabell 6 färgstark – dekorfärg 51"/>
    <w:basedOn w:val="Normaltabell"/>
    <w:uiPriority w:val="51"/>
    <w:rsid w:val="000418F0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6frgstarkdekorfrg61">
    <w:name w:val="Rutnätstabell 6 färgstark – dekorfärg 61"/>
    <w:basedOn w:val="Normaltabell"/>
    <w:uiPriority w:val="51"/>
    <w:rsid w:val="000418F0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7frgstark1">
    <w:name w:val="Rutnätstabell 7 färgstark1"/>
    <w:basedOn w:val="Normaltabell"/>
    <w:uiPriority w:val="52"/>
    <w:rsid w:val="000418F0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Normaltabell"/>
    <w:uiPriority w:val="52"/>
    <w:rsid w:val="000418F0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Normaltabell"/>
    <w:uiPriority w:val="52"/>
    <w:rsid w:val="000418F0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Normaltabell"/>
    <w:uiPriority w:val="52"/>
    <w:rsid w:val="000418F0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Normaltabell"/>
    <w:uiPriority w:val="52"/>
    <w:rsid w:val="000418F0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Normaltabell"/>
    <w:uiPriority w:val="52"/>
    <w:rsid w:val="000418F0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Normaltabell"/>
    <w:uiPriority w:val="52"/>
    <w:rsid w:val="000418F0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0418F0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0418F0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0418F0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0418F0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0418F0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0418F0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Normaltabell"/>
    <w:uiPriority w:val="40"/>
    <w:rsid w:val="000418F0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0418F0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Ingress">
    <w:name w:val="_Ingress"/>
    <w:basedOn w:val="Normal"/>
    <w:link w:val="IngressChar"/>
    <w:rsid w:val="007F5305"/>
    <w:pPr>
      <w:widowControl w:val="0"/>
      <w:spacing w:after="257" w:line="257" w:lineRule="exact"/>
      <w:jc w:val="both"/>
    </w:pPr>
    <w:rPr>
      <w:rFonts w:ascii="Arial" w:eastAsia="Times New Roman" w:hAnsi="Arial" w:cs="Times New Roman"/>
      <w:b/>
      <w:sz w:val="18"/>
      <w:szCs w:val="20"/>
      <w:lang w:eastAsia="sv-SE"/>
    </w:rPr>
  </w:style>
  <w:style w:type="character" w:customStyle="1" w:styleId="IngressChar">
    <w:name w:val="_Ingress Char"/>
    <w:basedOn w:val="Standardstycketeckensnitt"/>
    <w:link w:val="Ingress"/>
    <w:locked/>
    <w:rsid w:val="007F5305"/>
    <w:rPr>
      <w:rFonts w:ascii="Arial" w:eastAsia="Times New Roman" w:hAnsi="Arial" w:cs="Times New Roman"/>
      <w:b/>
      <w:sz w:val="18"/>
      <w:szCs w:val="20"/>
      <w:lang w:eastAsia="sv-SE"/>
    </w:rPr>
  </w:style>
  <w:style w:type="character" w:customStyle="1" w:styleId="infopagetitle">
    <w:name w:val="infopagetitle"/>
    <w:basedOn w:val="Standardstycketeckensnitt"/>
    <w:rsid w:val="000E6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4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1192</Words>
  <Characters>6786</Characters>
  <Application>Microsoft Office Word</Application>
  <DocSecurity>0</DocSecurity>
  <Lines>113</Lines>
  <Paragraphs>3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agnusson</dc:creator>
  <cp:lastModifiedBy>Maria Magnusson</cp:lastModifiedBy>
  <cp:revision>3</cp:revision>
  <dcterms:created xsi:type="dcterms:W3CDTF">2018-10-09T11:28:00Z</dcterms:created>
  <dcterms:modified xsi:type="dcterms:W3CDTF">2018-10-09T12:13:00Z</dcterms:modified>
</cp:coreProperties>
</file>